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F5776C" w14:textId="77777777" w:rsidR="00340682" w:rsidRPr="00244A7E" w:rsidRDefault="00340682" w:rsidP="00340682">
      <w:pPr>
        <w:spacing w:after="120" w:line="276" w:lineRule="auto"/>
        <w:jc w:val="center"/>
        <w:rPr>
          <w:sz w:val="18"/>
          <w:szCs w:val="18"/>
        </w:rPr>
      </w:pPr>
      <w:r w:rsidRPr="00244A7E">
        <w:rPr>
          <w:b/>
          <w:color w:val="383A42"/>
          <w:sz w:val="20"/>
          <w:szCs w:val="20"/>
        </w:rPr>
        <w:t xml:space="preserve">Appendix </w:t>
      </w:r>
      <w:r w:rsidRPr="00244A7E">
        <w:rPr>
          <w:b/>
          <w:sz w:val="20"/>
          <w:szCs w:val="20"/>
        </w:rPr>
        <w:t>Table 1. Quality assessment of included studies using the Newcastle–Ottawa Scale (NOS)</w:t>
      </w:r>
    </w:p>
    <w:tbl>
      <w:tblPr>
        <w:tblW w:w="892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75"/>
        <w:gridCol w:w="1275"/>
        <w:gridCol w:w="1560"/>
        <w:gridCol w:w="1275"/>
        <w:gridCol w:w="1200"/>
        <w:gridCol w:w="1440"/>
      </w:tblGrid>
      <w:tr w:rsidR="00340682" w:rsidRPr="00244A7E" w14:paraId="4CC0D21B" w14:textId="77777777" w:rsidTr="00C80F18">
        <w:trPr>
          <w:trHeight w:val="570"/>
          <w:jc w:val="center"/>
        </w:trPr>
        <w:tc>
          <w:tcPr>
            <w:tcW w:w="2175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F32ECC" w14:textId="77777777" w:rsidR="00340682" w:rsidRPr="000B2193" w:rsidRDefault="00340682" w:rsidP="00C80F18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0B2193">
              <w:rPr>
                <w:b/>
                <w:sz w:val="16"/>
                <w:szCs w:val="16"/>
              </w:rPr>
              <w:t>Author (Year)</w:t>
            </w:r>
          </w:p>
        </w:tc>
        <w:tc>
          <w:tcPr>
            <w:tcW w:w="1275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57034E" w14:textId="77777777" w:rsidR="00340682" w:rsidRPr="000B2193" w:rsidRDefault="00340682" w:rsidP="00C80F18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0B2193">
              <w:rPr>
                <w:b/>
                <w:sz w:val="16"/>
                <w:szCs w:val="16"/>
              </w:rPr>
              <w:t>Selection</w:t>
            </w:r>
            <w:r w:rsidRPr="000B2193">
              <w:rPr>
                <w:b/>
                <w:sz w:val="16"/>
                <w:szCs w:val="16"/>
              </w:rPr>
              <w:br/>
              <w:t>(max 4)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268DD7" w14:textId="77777777" w:rsidR="00340682" w:rsidRPr="000B2193" w:rsidRDefault="00340682" w:rsidP="00C80F18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0B2193">
              <w:rPr>
                <w:b/>
                <w:sz w:val="16"/>
                <w:szCs w:val="16"/>
              </w:rPr>
              <w:t>Comparability</w:t>
            </w:r>
            <w:r w:rsidRPr="000B2193">
              <w:rPr>
                <w:b/>
                <w:sz w:val="16"/>
                <w:szCs w:val="16"/>
              </w:rPr>
              <w:br/>
              <w:t>(max 2)</w:t>
            </w:r>
          </w:p>
        </w:tc>
        <w:tc>
          <w:tcPr>
            <w:tcW w:w="1275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1C6E62" w14:textId="4060B849" w:rsidR="00340682" w:rsidRPr="000B2193" w:rsidRDefault="001E71CC" w:rsidP="00C80F18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utcome</w:t>
            </w:r>
            <w:r w:rsidR="00340682" w:rsidRPr="000B2193">
              <w:rPr>
                <w:b/>
                <w:sz w:val="16"/>
                <w:szCs w:val="16"/>
              </w:rPr>
              <w:br/>
              <w:t xml:space="preserve">(max </w:t>
            </w:r>
            <w:r>
              <w:rPr>
                <w:b/>
                <w:sz w:val="16"/>
                <w:szCs w:val="16"/>
              </w:rPr>
              <w:t>3</w:t>
            </w:r>
            <w:r w:rsidR="00340682" w:rsidRPr="000B2193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C39A6A" w14:textId="77777777" w:rsidR="00340682" w:rsidRPr="000B2193" w:rsidRDefault="00340682" w:rsidP="00C80F18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0B2193">
              <w:rPr>
                <w:b/>
                <w:sz w:val="16"/>
                <w:szCs w:val="16"/>
              </w:rPr>
              <w:t>Total Score</w:t>
            </w:r>
            <w:r w:rsidRPr="000B2193">
              <w:rPr>
                <w:b/>
                <w:sz w:val="16"/>
                <w:szCs w:val="16"/>
              </w:rPr>
              <w:br/>
              <w:t>(max 9)</w:t>
            </w:r>
          </w:p>
        </w:tc>
        <w:tc>
          <w:tcPr>
            <w:tcW w:w="14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07B53E" w14:textId="77777777" w:rsidR="00340682" w:rsidRPr="000B2193" w:rsidRDefault="00340682" w:rsidP="00C80F18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0B2193">
              <w:rPr>
                <w:b/>
                <w:sz w:val="16"/>
                <w:szCs w:val="16"/>
              </w:rPr>
              <w:t>Quality</w:t>
            </w:r>
            <w:r w:rsidRPr="000B2193">
              <w:rPr>
                <w:b/>
                <w:sz w:val="16"/>
                <w:szCs w:val="16"/>
              </w:rPr>
              <w:br/>
              <w:t>Assessment</w:t>
            </w:r>
          </w:p>
        </w:tc>
      </w:tr>
      <w:tr w:rsidR="00340682" w:rsidRPr="00244A7E" w14:paraId="654E17CC" w14:textId="77777777" w:rsidTr="00C80F18">
        <w:trPr>
          <w:trHeight w:val="405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4933B2" w14:textId="77777777" w:rsidR="00340682" w:rsidRPr="000B2193" w:rsidRDefault="00340682" w:rsidP="00C80F18">
            <w:pPr>
              <w:spacing w:line="276" w:lineRule="auto"/>
              <w:rPr>
                <w:b/>
                <w:sz w:val="16"/>
                <w:szCs w:val="16"/>
              </w:rPr>
            </w:pPr>
            <w:r w:rsidRPr="000B2193">
              <w:rPr>
                <w:b/>
                <w:sz w:val="16"/>
                <w:szCs w:val="16"/>
              </w:rPr>
              <w:t>Anichini 2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50FDFE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2CDA4F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BFC4CB" w14:textId="36FC2FAA" w:rsidR="00340682" w:rsidRPr="000B2193" w:rsidRDefault="001E71CC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ED6D25" w14:textId="1CBA212B" w:rsidR="00340682" w:rsidRPr="000B2193" w:rsidRDefault="001E71CC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8116A2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Moderate</w:t>
            </w:r>
          </w:p>
        </w:tc>
      </w:tr>
      <w:tr w:rsidR="00340682" w:rsidRPr="00244A7E" w14:paraId="0350035F" w14:textId="77777777" w:rsidTr="00C80F18">
        <w:trPr>
          <w:trHeight w:val="405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F3C9DE" w14:textId="104B294E" w:rsidR="00340682" w:rsidRPr="000B2193" w:rsidRDefault="00340682" w:rsidP="00C80F18">
            <w:pPr>
              <w:spacing w:line="276" w:lineRule="auto"/>
              <w:rPr>
                <w:b/>
                <w:sz w:val="16"/>
                <w:szCs w:val="16"/>
              </w:rPr>
            </w:pPr>
            <w:r w:rsidRPr="000B2193">
              <w:rPr>
                <w:b/>
                <w:sz w:val="16"/>
                <w:szCs w:val="16"/>
              </w:rPr>
              <w:t>Bianchi 2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9444E8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244A7A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4A0E20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0CB95E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301986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High</w:t>
            </w:r>
          </w:p>
        </w:tc>
      </w:tr>
      <w:tr w:rsidR="00340682" w:rsidRPr="00244A7E" w14:paraId="3CD96EC1" w14:textId="77777777" w:rsidTr="00C80F18">
        <w:trPr>
          <w:trHeight w:val="405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9E1740" w14:textId="7B9F537D" w:rsidR="00340682" w:rsidRPr="000B2193" w:rsidRDefault="00340682" w:rsidP="00C80F18">
            <w:pPr>
              <w:spacing w:line="276" w:lineRule="auto"/>
              <w:rPr>
                <w:b/>
                <w:sz w:val="16"/>
                <w:szCs w:val="16"/>
              </w:rPr>
            </w:pPr>
            <w:r w:rsidRPr="000B2193">
              <w:rPr>
                <w:b/>
                <w:sz w:val="16"/>
                <w:szCs w:val="16"/>
              </w:rPr>
              <w:t>Bianchi 202</w:t>
            </w:r>
            <w:r w:rsidR="001F3546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EEAD85" w14:textId="293ECE40" w:rsidR="00340682" w:rsidRPr="000B2193" w:rsidRDefault="001E71CC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83ABCD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627AD7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0F59C2" w14:textId="11136FEB" w:rsidR="00340682" w:rsidRPr="000B2193" w:rsidRDefault="001E71CC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F31E2C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High</w:t>
            </w:r>
          </w:p>
        </w:tc>
      </w:tr>
      <w:tr w:rsidR="00340682" w:rsidRPr="00244A7E" w14:paraId="5DBC088D" w14:textId="77777777" w:rsidTr="00C80F18">
        <w:trPr>
          <w:trHeight w:val="405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7AA3BF" w14:textId="77777777" w:rsidR="00340682" w:rsidRPr="000B2193" w:rsidRDefault="00340682" w:rsidP="00C80F18">
            <w:pPr>
              <w:spacing w:line="276" w:lineRule="auto"/>
              <w:rPr>
                <w:b/>
                <w:sz w:val="16"/>
                <w:szCs w:val="16"/>
              </w:rPr>
            </w:pPr>
            <w:proofErr w:type="spellStart"/>
            <w:r w:rsidRPr="000B2193">
              <w:rPr>
                <w:b/>
                <w:sz w:val="16"/>
                <w:szCs w:val="16"/>
              </w:rPr>
              <w:t>Castineras</w:t>
            </w:r>
            <w:proofErr w:type="spellEnd"/>
            <w:r w:rsidRPr="000B2193">
              <w:rPr>
                <w:b/>
                <w:sz w:val="16"/>
                <w:szCs w:val="16"/>
              </w:rPr>
              <w:t xml:space="preserve"> 20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E8DB17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29A8D9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3F35BE" w14:textId="5439C790" w:rsidR="00340682" w:rsidRPr="000B2193" w:rsidRDefault="001E71CC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FD9A9C" w14:textId="34FC41B9" w:rsidR="00340682" w:rsidRPr="000B2193" w:rsidRDefault="001E71CC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210B52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High</w:t>
            </w:r>
          </w:p>
        </w:tc>
      </w:tr>
      <w:tr w:rsidR="00340682" w:rsidRPr="00244A7E" w14:paraId="293FA260" w14:textId="77777777" w:rsidTr="00C80F18">
        <w:trPr>
          <w:trHeight w:val="405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A0F92B" w14:textId="77777777" w:rsidR="00340682" w:rsidRPr="000B2193" w:rsidRDefault="00340682" w:rsidP="00C80F18">
            <w:pPr>
              <w:spacing w:line="276" w:lineRule="auto"/>
              <w:rPr>
                <w:b/>
                <w:sz w:val="16"/>
                <w:szCs w:val="16"/>
              </w:rPr>
            </w:pPr>
            <w:r w:rsidRPr="000B2193">
              <w:rPr>
                <w:b/>
                <w:sz w:val="16"/>
                <w:szCs w:val="16"/>
              </w:rPr>
              <w:t>Chan 20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83A855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DDAA2F" w14:textId="567C516F" w:rsidR="00340682" w:rsidRPr="000B2193" w:rsidRDefault="001E71CC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D696BB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614C9D" w14:textId="58BD35F9" w:rsidR="00340682" w:rsidRPr="000B2193" w:rsidRDefault="001E71CC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C50438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Moderate</w:t>
            </w:r>
          </w:p>
        </w:tc>
      </w:tr>
      <w:tr w:rsidR="00340682" w:rsidRPr="00244A7E" w14:paraId="24BAC57D" w14:textId="77777777" w:rsidTr="00C80F18">
        <w:trPr>
          <w:trHeight w:val="405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5020A" w14:textId="77777777" w:rsidR="00340682" w:rsidRPr="000B2193" w:rsidRDefault="00340682" w:rsidP="00C80F18">
            <w:pPr>
              <w:spacing w:line="276" w:lineRule="auto"/>
              <w:rPr>
                <w:b/>
                <w:sz w:val="16"/>
                <w:szCs w:val="16"/>
              </w:rPr>
            </w:pPr>
            <w:r w:rsidRPr="000B2193">
              <w:rPr>
                <w:b/>
                <w:sz w:val="16"/>
                <w:szCs w:val="16"/>
              </w:rPr>
              <w:t>Cohn 19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6BDFD9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7753BC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D42D36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D74942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223E40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Moderate</w:t>
            </w:r>
          </w:p>
        </w:tc>
      </w:tr>
      <w:tr w:rsidR="00340682" w:rsidRPr="00244A7E" w14:paraId="2F7D6033" w14:textId="77777777" w:rsidTr="00C80F18">
        <w:trPr>
          <w:trHeight w:val="405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3714A4" w14:textId="77777777" w:rsidR="00340682" w:rsidRPr="000B2193" w:rsidRDefault="00340682" w:rsidP="00C80F18">
            <w:pPr>
              <w:spacing w:line="276" w:lineRule="auto"/>
              <w:rPr>
                <w:b/>
                <w:sz w:val="16"/>
                <w:szCs w:val="16"/>
              </w:rPr>
            </w:pPr>
            <w:proofErr w:type="spellStart"/>
            <w:r w:rsidRPr="000B2193">
              <w:rPr>
                <w:b/>
                <w:sz w:val="16"/>
                <w:szCs w:val="16"/>
              </w:rPr>
              <w:t>Davidkin</w:t>
            </w:r>
            <w:proofErr w:type="spellEnd"/>
            <w:r w:rsidRPr="000B2193">
              <w:rPr>
                <w:b/>
                <w:sz w:val="16"/>
                <w:szCs w:val="16"/>
              </w:rPr>
              <w:t xml:space="preserve"> 20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1FB550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7BA0D1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D55B33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18953C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21F33E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Moderate</w:t>
            </w:r>
          </w:p>
        </w:tc>
      </w:tr>
      <w:tr w:rsidR="00340682" w:rsidRPr="00244A7E" w14:paraId="5A0859B2" w14:textId="77777777" w:rsidTr="00C80F18">
        <w:trPr>
          <w:trHeight w:val="405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E053B9" w14:textId="77777777" w:rsidR="00340682" w:rsidRPr="000B2193" w:rsidRDefault="00340682" w:rsidP="00C80F18">
            <w:pPr>
              <w:spacing w:line="276" w:lineRule="auto"/>
              <w:rPr>
                <w:b/>
                <w:sz w:val="16"/>
                <w:szCs w:val="16"/>
              </w:rPr>
            </w:pPr>
            <w:r w:rsidRPr="000B2193">
              <w:rPr>
                <w:b/>
                <w:sz w:val="16"/>
                <w:szCs w:val="16"/>
              </w:rPr>
              <w:t>Dine 2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F8E02F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BD4E35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6E06B8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0494E9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D1A734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Moderate</w:t>
            </w:r>
          </w:p>
        </w:tc>
      </w:tr>
      <w:tr w:rsidR="00340682" w:rsidRPr="00244A7E" w14:paraId="1CDE4385" w14:textId="77777777" w:rsidTr="00C80F18">
        <w:trPr>
          <w:trHeight w:val="405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65D969" w14:textId="77777777" w:rsidR="00340682" w:rsidRPr="000B2193" w:rsidRDefault="00340682" w:rsidP="00C80F18">
            <w:pPr>
              <w:spacing w:line="276" w:lineRule="auto"/>
              <w:rPr>
                <w:b/>
                <w:sz w:val="16"/>
                <w:szCs w:val="16"/>
              </w:rPr>
            </w:pPr>
            <w:proofErr w:type="spellStart"/>
            <w:r w:rsidRPr="000B2193">
              <w:rPr>
                <w:b/>
                <w:sz w:val="16"/>
                <w:szCs w:val="16"/>
              </w:rPr>
              <w:t>Haralambieva</w:t>
            </w:r>
            <w:proofErr w:type="spellEnd"/>
            <w:r w:rsidRPr="000B2193">
              <w:rPr>
                <w:b/>
                <w:sz w:val="16"/>
                <w:szCs w:val="16"/>
              </w:rPr>
              <w:t xml:space="preserve"> 20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23929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678D38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A18771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D5DBAF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59960E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High</w:t>
            </w:r>
          </w:p>
        </w:tc>
      </w:tr>
      <w:tr w:rsidR="00340682" w:rsidRPr="00244A7E" w14:paraId="196D3C86" w14:textId="77777777" w:rsidTr="00C80F18">
        <w:trPr>
          <w:trHeight w:val="405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D11425" w14:textId="77777777" w:rsidR="00340682" w:rsidRPr="000B2193" w:rsidRDefault="00340682" w:rsidP="00C80F18">
            <w:pPr>
              <w:spacing w:line="276" w:lineRule="auto"/>
              <w:rPr>
                <w:b/>
                <w:sz w:val="16"/>
                <w:szCs w:val="16"/>
              </w:rPr>
            </w:pPr>
            <w:r w:rsidRPr="000B2193">
              <w:rPr>
                <w:b/>
                <w:sz w:val="16"/>
                <w:szCs w:val="16"/>
              </w:rPr>
              <w:t>He 2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FE8638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6FBD5B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C00993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3C2B1C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4EC1CA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High</w:t>
            </w:r>
          </w:p>
        </w:tc>
      </w:tr>
      <w:tr w:rsidR="00340682" w:rsidRPr="00244A7E" w14:paraId="0F3A68C7" w14:textId="77777777" w:rsidTr="00C80F18">
        <w:trPr>
          <w:trHeight w:val="405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B7A7DD" w14:textId="77777777" w:rsidR="00340682" w:rsidRPr="000B2193" w:rsidRDefault="00340682" w:rsidP="00C80F18">
            <w:pPr>
              <w:spacing w:line="276" w:lineRule="auto"/>
              <w:rPr>
                <w:b/>
                <w:sz w:val="16"/>
                <w:szCs w:val="16"/>
              </w:rPr>
            </w:pPr>
            <w:r w:rsidRPr="000B2193">
              <w:rPr>
                <w:b/>
                <w:sz w:val="16"/>
                <w:szCs w:val="16"/>
              </w:rPr>
              <w:t>Kennedy 2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AF9231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883187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E0C5B5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0D9D67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5C3A6F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Moderate</w:t>
            </w:r>
          </w:p>
        </w:tc>
      </w:tr>
      <w:tr w:rsidR="00340682" w:rsidRPr="00244A7E" w14:paraId="2E5B0C6D" w14:textId="77777777" w:rsidTr="00C80F18">
        <w:trPr>
          <w:trHeight w:val="405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D25376" w14:textId="77777777" w:rsidR="00340682" w:rsidRPr="000B2193" w:rsidRDefault="00340682" w:rsidP="00C80F18">
            <w:pPr>
              <w:spacing w:line="276" w:lineRule="auto"/>
              <w:rPr>
                <w:b/>
                <w:sz w:val="16"/>
                <w:szCs w:val="16"/>
              </w:rPr>
            </w:pPr>
            <w:r w:rsidRPr="000B2193">
              <w:rPr>
                <w:b/>
                <w:sz w:val="16"/>
                <w:szCs w:val="16"/>
              </w:rPr>
              <w:t>Kontio 2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D8C668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407D3E" w14:textId="14D8DA62" w:rsidR="00340682" w:rsidRPr="000B2193" w:rsidRDefault="001E71CC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1177EE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32DF72" w14:textId="7731988B" w:rsidR="00340682" w:rsidRPr="000B2193" w:rsidRDefault="001E71CC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B2E72B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Moderate</w:t>
            </w:r>
          </w:p>
        </w:tc>
      </w:tr>
      <w:tr w:rsidR="00340682" w:rsidRPr="00244A7E" w14:paraId="70E01D39" w14:textId="77777777" w:rsidTr="00C80F18">
        <w:trPr>
          <w:trHeight w:val="405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F88716" w14:textId="36F8B2A2" w:rsidR="00340682" w:rsidRPr="000B2193" w:rsidRDefault="00340682" w:rsidP="00C80F18">
            <w:pPr>
              <w:spacing w:line="276" w:lineRule="auto"/>
              <w:rPr>
                <w:b/>
                <w:sz w:val="16"/>
                <w:szCs w:val="16"/>
              </w:rPr>
            </w:pPr>
            <w:proofErr w:type="spellStart"/>
            <w:r w:rsidRPr="000B2193">
              <w:rPr>
                <w:b/>
                <w:sz w:val="16"/>
                <w:szCs w:val="16"/>
              </w:rPr>
              <w:t>Kostinov</w:t>
            </w:r>
            <w:proofErr w:type="spellEnd"/>
            <w:r w:rsidRPr="000B2193">
              <w:rPr>
                <w:b/>
                <w:sz w:val="16"/>
                <w:szCs w:val="16"/>
              </w:rPr>
              <w:t xml:space="preserve"> 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6360DC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87BA27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FD4907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E769BD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D0231E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High</w:t>
            </w:r>
          </w:p>
        </w:tc>
      </w:tr>
      <w:tr w:rsidR="00340682" w:rsidRPr="00244A7E" w14:paraId="2BB26125" w14:textId="77777777" w:rsidTr="00C80F18">
        <w:trPr>
          <w:trHeight w:val="405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CE000D" w14:textId="08CA4B88" w:rsidR="00340682" w:rsidRPr="000B2193" w:rsidRDefault="00340682" w:rsidP="00C80F18">
            <w:pPr>
              <w:spacing w:line="276" w:lineRule="auto"/>
              <w:rPr>
                <w:b/>
                <w:sz w:val="16"/>
                <w:szCs w:val="16"/>
              </w:rPr>
            </w:pPr>
            <w:proofErr w:type="spellStart"/>
            <w:r w:rsidRPr="000B2193">
              <w:rPr>
                <w:b/>
                <w:sz w:val="16"/>
                <w:szCs w:val="16"/>
              </w:rPr>
              <w:t>Kostinov</w:t>
            </w:r>
            <w:proofErr w:type="spellEnd"/>
            <w:r w:rsidRPr="000B2193">
              <w:rPr>
                <w:b/>
                <w:sz w:val="16"/>
                <w:szCs w:val="16"/>
              </w:rPr>
              <w:t xml:space="preserve"> 2021</w:t>
            </w:r>
            <w:r w:rsidR="001F3546">
              <w:rPr>
                <w:b/>
                <w:sz w:val="16"/>
                <w:szCs w:val="16"/>
              </w:rPr>
              <w:t xml:space="preserve"> (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E4E596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4896CA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CDA16B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B65E22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463D82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High</w:t>
            </w:r>
          </w:p>
        </w:tc>
      </w:tr>
      <w:tr w:rsidR="00340682" w:rsidRPr="00244A7E" w14:paraId="1EF9F5DB" w14:textId="77777777" w:rsidTr="00C80F18">
        <w:trPr>
          <w:trHeight w:val="405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4595C4" w14:textId="46745B9B" w:rsidR="00340682" w:rsidRPr="000B2193" w:rsidRDefault="00222B62" w:rsidP="00C80F18">
            <w:pPr>
              <w:spacing w:line="276" w:lineRule="auto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Leuridan</w:t>
            </w:r>
            <w:proofErr w:type="spellEnd"/>
            <w:r w:rsidR="00340682" w:rsidRPr="000B2193">
              <w:rPr>
                <w:b/>
                <w:sz w:val="16"/>
                <w:szCs w:val="16"/>
              </w:rPr>
              <w:t xml:space="preserve"> 20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8F6B6E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190BBD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E43505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D2AEC0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86BC7D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High</w:t>
            </w:r>
          </w:p>
        </w:tc>
      </w:tr>
      <w:tr w:rsidR="00340682" w:rsidRPr="00244A7E" w14:paraId="02C92983" w14:textId="77777777" w:rsidTr="00C80F18">
        <w:trPr>
          <w:trHeight w:val="405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59A25B" w14:textId="77777777" w:rsidR="00340682" w:rsidRPr="000B2193" w:rsidRDefault="00340682" w:rsidP="00C80F18">
            <w:pPr>
              <w:spacing w:line="276" w:lineRule="auto"/>
              <w:rPr>
                <w:b/>
                <w:sz w:val="16"/>
                <w:szCs w:val="16"/>
              </w:rPr>
            </w:pPr>
            <w:proofErr w:type="spellStart"/>
            <w:r w:rsidRPr="000B2193">
              <w:rPr>
                <w:b/>
                <w:sz w:val="16"/>
                <w:szCs w:val="16"/>
              </w:rPr>
              <w:t>Poethko</w:t>
            </w:r>
            <w:proofErr w:type="spellEnd"/>
            <w:r w:rsidRPr="000B2193">
              <w:rPr>
                <w:b/>
                <w:sz w:val="16"/>
                <w:szCs w:val="16"/>
              </w:rPr>
              <w:t>-Müller 20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B6680E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C2C99C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BD4E6C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765C87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C871F8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High</w:t>
            </w:r>
          </w:p>
        </w:tc>
      </w:tr>
      <w:tr w:rsidR="00340682" w:rsidRPr="00244A7E" w14:paraId="7ACA3469" w14:textId="77777777" w:rsidTr="00C80F18">
        <w:trPr>
          <w:trHeight w:val="405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3126CA" w14:textId="77777777" w:rsidR="00340682" w:rsidRPr="000B2193" w:rsidRDefault="00340682" w:rsidP="00C80F18">
            <w:pPr>
              <w:spacing w:line="276" w:lineRule="auto"/>
              <w:rPr>
                <w:b/>
                <w:sz w:val="16"/>
                <w:szCs w:val="16"/>
              </w:rPr>
            </w:pPr>
            <w:proofErr w:type="spellStart"/>
            <w:r w:rsidRPr="000B2193">
              <w:rPr>
                <w:b/>
                <w:sz w:val="16"/>
                <w:szCs w:val="16"/>
              </w:rPr>
              <w:t>Nogareda</w:t>
            </w:r>
            <w:proofErr w:type="spellEnd"/>
            <w:r w:rsidRPr="000B2193">
              <w:rPr>
                <w:b/>
                <w:sz w:val="16"/>
                <w:szCs w:val="16"/>
              </w:rPr>
              <w:t xml:space="preserve"> 2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A9F251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C1EC96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9E0431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13B380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DA1E52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Moderate</w:t>
            </w:r>
          </w:p>
        </w:tc>
      </w:tr>
      <w:tr w:rsidR="00340682" w:rsidRPr="00244A7E" w14:paraId="13589C9D" w14:textId="77777777" w:rsidTr="00C80F18">
        <w:trPr>
          <w:trHeight w:val="405"/>
          <w:jc w:val="center"/>
        </w:trPr>
        <w:tc>
          <w:tcPr>
            <w:tcW w:w="217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498D51" w14:textId="0F9D1BB1" w:rsidR="00340682" w:rsidRPr="000B2193" w:rsidRDefault="00222B62" w:rsidP="00C80F18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andermeulen</w:t>
            </w:r>
            <w:r w:rsidR="00340682" w:rsidRPr="000B2193">
              <w:rPr>
                <w:b/>
                <w:sz w:val="16"/>
                <w:szCs w:val="16"/>
              </w:rPr>
              <w:t xml:space="preserve"> 20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BF28EE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91F765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CCBBB9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4AA6D6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EF3889" w14:textId="77777777" w:rsidR="00340682" w:rsidRPr="000B2193" w:rsidRDefault="00340682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Moderate</w:t>
            </w:r>
          </w:p>
        </w:tc>
      </w:tr>
    </w:tbl>
    <w:p w14:paraId="497CF964" w14:textId="77777777" w:rsidR="00340682" w:rsidRPr="00244A7E" w:rsidRDefault="00340682" w:rsidP="00340682">
      <w:pPr>
        <w:shd w:val="clear" w:color="auto" w:fill="FFFFFF"/>
        <w:ind w:left="270" w:right="270"/>
        <w:rPr>
          <w:rFonts w:eastAsia="Gungsuh"/>
          <w:sz w:val="18"/>
          <w:szCs w:val="18"/>
        </w:rPr>
      </w:pPr>
      <w:r w:rsidRPr="00244A7E">
        <w:rPr>
          <w:rFonts w:eastAsia="Gungsuh"/>
          <w:sz w:val="18"/>
          <w:szCs w:val="18"/>
        </w:rPr>
        <w:t>The Newcastle–Ottawa Scale (NOS) evaluates the methodological quality of non-</w:t>
      </w:r>
      <w:proofErr w:type="spellStart"/>
      <w:r w:rsidRPr="00244A7E">
        <w:rPr>
          <w:rFonts w:eastAsia="Gungsuh"/>
          <w:sz w:val="18"/>
          <w:szCs w:val="18"/>
        </w:rPr>
        <w:t>randomised</w:t>
      </w:r>
      <w:proofErr w:type="spellEnd"/>
      <w:r w:rsidRPr="00244A7E">
        <w:rPr>
          <w:rFonts w:eastAsia="Gungsuh"/>
          <w:sz w:val="18"/>
          <w:szCs w:val="18"/>
        </w:rPr>
        <w:t xml:space="preserve"> studies across three domains: Selection (maximum 4 points), Comparability (maximum 2 points), and Outcome assessment (maximum 3 points), for a total maximum score of 9.</w:t>
      </w:r>
    </w:p>
    <w:p w14:paraId="5A7860AC" w14:textId="77777777" w:rsidR="00340682" w:rsidRPr="00244A7E" w:rsidRDefault="00340682" w:rsidP="00340682">
      <w:pPr>
        <w:shd w:val="clear" w:color="auto" w:fill="FFFFFF"/>
        <w:ind w:left="270" w:right="270"/>
        <w:rPr>
          <w:sz w:val="18"/>
          <w:szCs w:val="18"/>
        </w:rPr>
      </w:pPr>
      <w:r w:rsidRPr="00244A7E">
        <w:rPr>
          <w:rFonts w:eastAsia="Gungsuh"/>
          <w:sz w:val="18"/>
          <w:szCs w:val="18"/>
        </w:rPr>
        <w:t>Studies were rated as high quality if they scored greater than or equal to 7 points and as moderate quality if they scored 4–6 points. No studies scored below 4. Scoring was conducted independently by two reviewers, with discrepancies resolved by a third reviewer.</w:t>
      </w:r>
    </w:p>
    <w:p w14:paraId="47CA5060" w14:textId="77777777" w:rsidR="00C215D3" w:rsidRDefault="00C215D3"/>
    <w:sectPr w:rsidR="00C215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682"/>
    <w:rsid w:val="000C3268"/>
    <w:rsid w:val="000D631D"/>
    <w:rsid w:val="001E71CC"/>
    <w:rsid w:val="001F3546"/>
    <w:rsid w:val="00222B62"/>
    <w:rsid w:val="00340682"/>
    <w:rsid w:val="004553D6"/>
    <w:rsid w:val="00464D27"/>
    <w:rsid w:val="00507A4B"/>
    <w:rsid w:val="008733F9"/>
    <w:rsid w:val="008A23E6"/>
    <w:rsid w:val="00C215D3"/>
    <w:rsid w:val="00FD4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BF626B"/>
  <w15:chartTrackingRefBased/>
  <w15:docId w15:val="{F4BB567D-BEEB-1343-B6EC-AF57E898A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68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068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068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068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068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068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068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068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068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068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06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06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06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06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06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06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06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06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06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06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06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068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06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068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06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068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06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06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06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06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481</dc:creator>
  <cp:keywords/>
  <dc:description/>
  <cp:lastModifiedBy>8481</cp:lastModifiedBy>
  <cp:revision>6</cp:revision>
  <dcterms:created xsi:type="dcterms:W3CDTF">2025-08-23T18:09:00Z</dcterms:created>
  <dcterms:modified xsi:type="dcterms:W3CDTF">2025-08-25T18:40:00Z</dcterms:modified>
</cp:coreProperties>
</file>